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Supplementary Table S1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thropometric and laboratory parameters analyzed from PTC patients and healthy control (HC)</w:t>
      </w:r>
    </w:p>
    <w:tbl>
      <w:tblPr>
        <w:tblW w:w="8370" w:type="dxa"/>
        <w:jc w:val="left"/>
        <w:tblInd w:w="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1"/>
        <w:gridCol w:w="1844"/>
        <w:gridCol w:w="1561"/>
        <w:gridCol w:w="1844"/>
      </w:tblGrid>
      <w:tr>
        <w:trPr/>
        <w:tc>
          <w:tcPr>
            <w:tcW w:w="3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TC 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1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5 ± 10.1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 ± 13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121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MI (kg/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9 ± 7.5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3 ± 4.55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12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acylglycerols (mg/dL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2 ± 36.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1 ± 39.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312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DL-C (mg/dL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0 ± 13.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2 ± 12.9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312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DL-C (mg/dL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 ± 32.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 ± 40.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312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 ± 45.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 ± 42.4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312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P (mg/L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 ± 0.5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 ± 1.19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312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cose (mg/dL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3 ± 8.0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3 ± 26.6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312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bumin (g/L)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4 ± 10.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8 ± 2.61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1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eatinine (mg/dL)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 ± 0.11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 ± 0.11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</w:tbl>
    <w:p>
      <w:pPr>
        <w:pStyle w:val="Normal"/>
        <w:spacing w:lineRule="auto" w:line="256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56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HC-healthy control; PTC- papillary thyroid cancer; BMI - body mass index; hsCRP – high sensitivity C-reactive protein; HDL-C – high density lipoprotein cholesterol; LDL-C – low density lipoprotein cholesterol; NS—not significant.</w:t>
      </w:r>
    </w:p>
    <w:p>
      <w:pPr>
        <w:pStyle w:val="Normal"/>
        <w:spacing w:lineRule="auto" w:line="256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10:27:00Z</dcterms:created>
  <dc:creator>Adriana Mika</dc:creator>
  <dc:description/>
  <cp:keywords/>
  <dc:language>en-US</dc:language>
  <cp:lastModifiedBy>Adriana Mika</cp:lastModifiedBy>
  <dcterms:modified xsi:type="dcterms:W3CDTF">2024-05-14T10:35:00Z</dcterms:modified>
  <cp:revision>4</cp:revision>
  <dc:subject/>
  <dc:title/>
</cp:coreProperties>
</file>